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3A063" w14:textId="4E8976E9" w:rsidR="00D75751" w:rsidRPr="00BE7757" w:rsidRDefault="00D75751" w:rsidP="00D75751">
      <w:pPr>
        <w:spacing w:line="360" w:lineRule="auto"/>
        <w:rPr>
          <w:u w:val="single"/>
          <w:lang w:val="en-US"/>
        </w:rPr>
      </w:pPr>
      <w:r w:rsidRPr="00FC74C4">
        <w:rPr>
          <w:u w:val="single"/>
          <w:lang w:val="en-US"/>
        </w:rPr>
        <w:t xml:space="preserve">Supplementary </w:t>
      </w:r>
      <w:r>
        <w:rPr>
          <w:u w:val="single"/>
          <w:lang w:val="en-US"/>
        </w:rPr>
        <w:t>information</w:t>
      </w:r>
      <w:r w:rsidRPr="00FC74C4">
        <w:rPr>
          <w:u w:val="single"/>
          <w:lang w:val="en-US"/>
        </w:rPr>
        <w:t xml:space="preserve">: </w:t>
      </w:r>
    </w:p>
    <w:p w14:paraId="79DCB341" w14:textId="77777777" w:rsidR="00D75751" w:rsidRPr="00FC74C4" w:rsidRDefault="00D75751" w:rsidP="00D75751">
      <w:pPr>
        <w:pStyle w:val="NormalWeb"/>
        <w:spacing w:before="0" w:beforeAutospacing="0" w:after="0" w:afterAutospacing="0" w:line="360" w:lineRule="auto"/>
        <w:ind w:right="1104"/>
        <w:rPr>
          <w:sz w:val="20"/>
          <w:szCs w:val="20"/>
          <w:lang w:val="en-US"/>
        </w:rPr>
      </w:pPr>
      <w:r w:rsidRPr="00FC74C4">
        <w:rPr>
          <w:sz w:val="20"/>
          <w:szCs w:val="20"/>
          <w:lang w:val="en-US"/>
        </w:rPr>
        <w:t>Table S</w:t>
      </w:r>
      <w:r w:rsidRPr="00FC74C4">
        <w:rPr>
          <w:sz w:val="20"/>
          <w:szCs w:val="20"/>
          <w:lang w:val="en-US"/>
        </w:rPr>
        <w:fldChar w:fldCharType="begin"/>
      </w:r>
      <w:r w:rsidRPr="00FC74C4">
        <w:rPr>
          <w:sz w:val="20"/>
          <w:szCs w:val="20"/>
          <w:lang w:val="en-US"/>
        </w:rPr>
        <w:instrText xml:space="preserve"> SEQ Figure \* ARABIC </w:instrText>
      </w:r>
      <w:r w:rsidRPr="00FC74C4">
        <w:rPr>
          <w:sz w:val="20"/>
          <w:szCs w:val="20"/>
          <w:lang w:val="en-US"/>
        </w:rPr>
        <w:fldChar w:fldCharType="separate"/>
      </w:r>
      <w:r w:rsidRPr="00FC74C4">
        <w:rPr>
          <w:noProof/>
          <w:sz w:val="20"/>
          <w:szCs w:val="20"/>
          <w:lang w:val="en-US"/>
        </w:rPr>
        <w:t>1</w:t>
      </w:r>
      <w:r w:rsidRPr="00FC74C4">
        <w:rPr>
          <w:sz w:val="20"/>
          <w:szCs w:val="20"/>
          <w:lang w:val="en-US"/>
        </w:rPr>
        <w:fldChar w:fldCharType="end"/>
      </w:r>
      <w:r w:rsidRPr="00FC74C4">
        <w:rPr>
          <w:sz w:val="20"/>
          <w:szCs w:val="20"/>
          <w:lang w:val="en-US"/>
        </w:rPr>
        <w:t xml:space="preserve"> - Summary of the 14 microsatellites used in the present study [Ta: annealing temperature, N: Number of scored individuals, Ho: observed heterozygosity, He: expected heterozygosity, k: Number of alleles, </w:t>
      </w:r>
      <w:proofErr w:type="spellStart"/>
      <w:r w:rsidRPr="00FC74C4">
        <w:rPr>
          <w:sz w:val="20"/>
          <w:szCs w:val="20"/>
          <w:lang w:val="en-US"/>
        </w:rPr>
        <w:t>Fis</w:t>
      </w:r>
      <w:proofErr w:type="spellEnd"/>
      <w:r w:rsidRPr="00FC74C4">
        <w:rPr>
          <w:sz w:val="20"/>
          <w:szCs w:val="20"/>
          <w:lang w:val="en-US"/>
        </w:rPr>
        <w:t>: Inbreeding Coefficient (exact test for depart</w:t>
      </w:r>
      <w:r w:rsidRPr="00FC74C4">
        <w:rPr>
          <w:color w:val="000000" w:themeColor="text1"/>
          <w:sz w:val="20"/>
          <w:szCs w:val="20"/>
          <w:lang w:val="en-US"/>
        </w:rPr>
        <w:t xml:space="preserve"> departure from Hardy-Weinberg: </w:t>
      </w:r>
      <w:r w:rsidRPr="00FC74C4">
        <w:rPr>
          <w:sz w:val="20"/>
          <w:szCs w:val="20"/>
          <w:lang w:val="en-US"/>
        </w:rPr>
        <w:t>*P &lt; 0.05, **P &lt; 0.01, ***P &lt; 0.001 after Bonferroni correction, NS: not significant</w:t>
      </w:r>
      <w:r w:rsidRPr="00FC74C4">
        <w:rPr>
          <w:color w:val="000000" w:themeColor="text1"/>
          <w:sz w:val="20"/>
          <w:szCs w:val="20"/>
          <w:lang w:val="en-US"/>
        </w:rPr>
        <w:t>)</w:t>
      </w:r>
      <w:r>
        <w:rPr>
          <w:color w:val="000000" w:themeColor="text1"/>
          <w:sz w:val="20"/>
          <w:szCs w:val="20"/>
          <w:lang w:val="en-US"/>
        </w:rPr>
        <w:t>]</w:t>
      </w:r>
    </w:p>
    <w:tbl>
      <w:tblPr>
        <w:tblStyle w:val="Grilledutableau"/>
        <w:tblpPr w:leftFromText="141" w:rightFromText="141" w:vertAnchor="text" w:horzAnchor="margin" w:tblpY="272"/>
        <w:tblOverlap w:val="never"/>
        <w:tblW w:w="0" w:type="auto"/>
        <w:tblLook w:val="04A0" w:firstRow="1" w:lastRow="0" w:firstColumn="1" w:lastColumn="0" w:noHBand="0" w:noVBand="1"/>
      </w:tblPr>
      <w:tblGrid>
        <w:gridCol w:w="1089"/>
        <w:gridCol w:w="3716"/>
        <w:gridCol w:w="2538"/>
        <w:gridCol w:w="630"/>
        <w:gridCol w:w="579"/>
        <w:gridCol w:w="716"/>
        <w:gridCol w:w="716"/>
        <w:gridCol w:w="459"/>
        <w:gridCol w:w="1124"/>
        <w:gridCol w:w="2178"/>
      </w:tblGrid>
      <w:tr w:rsidR="00D75751" w:rsidRPr="00FC74C4" w14:paraId="2AC3E301" w14:textId="77777777" w:rsidTr="000267E5">
        <w:trPr>
          <w:trHeight w:val="129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C329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Locus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CBE81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Primer sequence 5’-3’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470F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Repeat ty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EF61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Ta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296A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A4CA" w14:textId="3B4BCA7C" w:rsidR="00D75751" w:rsidRPr="00FC74C4" w:rsidRDefault="00D75751" w:rsidP="000267E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C74C4">
              <w:rPr>
                <w:sz w:val="20"/>
                <w:szCs w:val="20"/>
                <w:lang w:val="en-US" w:eastAsia="en-US"/>
              </w:rPr>
              <w:t>H</w:t>
            </w:r>
            <w:r w:rsidR="00361163">
              <w:rPr>
                <w:sz w:val="20"/>
                <w:szCs w:val="20"/>
                <w:lang w:val="en-US" w:eastAsia="en-US"/>
              </w:rPr>
              <w:t>0</w:t>
            </w:r>
          </w:p>
          <w:p w14:paraId="7946DF0D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F7BA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C74C4">
              <w:rPr>
                <w:position w:val="2"/>
                <w:sz w:val="20"/>
                <w:szCs w:val="20"/>
                <w:lang w:val="en-US" w:eastAsia="en-US"/>
              </w:rPr>
              <w:t>H</w:t>
            </w:r>
            <w:r w:rsidRPr="00FC74C4">
              <w:rPr>
                <w:position w:val="-2"/>
                <w:sz w:val="20"/>
                <w:szCs w:val="20"/>
                <w:lang w:val="en-US" w:eastAsia="en-US"/>
              </w:rPr>
              <w:t>E</w:t>
            </w:r>
          </w:p>
          <w:p w14:paraId="141753BE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6A33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1FFD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C74C4">
              <w:rPr>
                <w:sz w:val="20"/>
                <w:szCs w:val="20"/>
                <w:lang w:val="en-US" w:eastAsia="en-US"/>
              </w:rPr>
              <w:t>F</w:t>
            </w:r>
            <w:r w:rsidRPr="00FC74C4">
              <w:rPr>
                <w:position w:val="-2"/>
                <w:sz w:val="20"/>
                <w:szCs w:val="20"/>
                <w:lang w:val="en-US" w:eastAsia="en-US"/>
              </w:rPr>
              <w:t>is</w:t>
            </w:r>
          </w:p>
          <w:p w14:paraId="4E26F13F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CA8A" w14:textId="77777777" w:rsidR="00D75751" w:rsidRPr="00FC74C4" w:rsidRDefault="00D75751" w:rsidP="000267E5">
            <w:pPr>
              <w:jc w:val="center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D75751" w:rsidRPr="00FC74C4" w14:paraId="6C8E38BB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8732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07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9E8B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>F: GGATTCACAACACAGGGAAC</w:t>
            </w:r>
          </w:p>
          <w:p w14:paraId="0C4D329C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CTCATTCTTAGTTGCTCTC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44B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T)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8FE1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8CD1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B42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4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D5E31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660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E76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07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DBA5" w14:textId="02035A84" w:rsidR="00D75751" w:rsidRPr="00A73F38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FC74C4" w14:paraId="12B175B0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5E7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11 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B5F3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ACTTACGAACTGTTGCTAACTC </w:t>
            </w:r>
          </w:p>
          <w:p w14:paraId="5152D4C9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GGAGATAAACGACAAATGT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A14F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T)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EBF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B26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ED3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85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7272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786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4C48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2B7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299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50B2" w14:textId="1A1D6AC1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FC74C4" w14:paraId="24B3CEAA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9D2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LS20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C90C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AAGTCCTGGAGCACAGCCTTCAAG </w:t>
            </w:r>
          </w:p>
          <w:p w14:paraId="64FBBB4E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AAACTCCCATTGGAATCGTG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D9965" w14:textId="5739C53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AC)8GC(AC)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8D6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C731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178A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38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181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916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4300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55 **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761B" w14:textId="41D26E0C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proofErr w:type="spellStart"/>
            <w:r w:rsidRPr="00FC74C4">
              <w:rPr>
                <w:sz w:val="16"/>
                <w:szCs w:val="16"/>
                <w:lang w:val="en-US"/>
              </w:rPr>
              <w:t>Feldheim</w:t>
            </w:r>
            <w:proofErr w:type="spellEnd"/>
            <w:r w:rsidRPr="00FC74C4">
              <w:rPr>
                <w:sz w:val="16"/>
                <w:szCs w:val="16"/>
                <w:lang w:val="en-US"/>
              </w:rPr>
              <w:t xml:space="preserve">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sz w:val="16"/>
                <w:szCs w:val="16"/>
                <w:lang w:val="en-US"/>
              </w:rPr>
              <w:t>. (2002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02B4E259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161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Cli103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45E0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GCTTCATTCCATGAGAG </w:t>
            </w:r>
          </w:p>
          <w:p w14:paraId="49BA9F6E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TTTCTCTGTCCTGGTGTTTC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1ED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A)5(GA)14(GA)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17A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DFF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400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52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A2E06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3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8215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3AA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13*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8032" w14:textId="474698B6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FC74C4" w14:paraId="7CD2106C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1E2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LS75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F793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TGTTACTGGGCACTATTATTC </w:t>
            </w:r>
          </w:p>
          <w:p w14:paraId="086C8E9C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AGGTTATCTTTTCTGTGTAGT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79FB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TC)11(AC)11AG(AC)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B775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B3E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B22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62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916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536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0E3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307D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013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F836" w14:textId="4D2067E5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proofErr w:type="spellStart"/>
            <w:r w:rsidRPr="00FC74C4">
              <w:rPr>
                <w:sz w:val="16"/>
                <w:szCs w:val="16"/>
                <w:lang w:val="en-US"/>
              </w:rPr>
              <w:t>Feldheim</w:t>
            </w:r>
            <w:proofErr w:type="spellEnd"/>
            <w:r w:rsidRPr="00FC74C4">
              <w:rPr>
                <w:sz w:val="16"/>
                <w:szCs w:val="16"/>
                <w:lang w:val="en-US"/>
              </w:rPr>
              <w:t xml:space="preserve">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sz w:val="16"/>
                <w:szCs w:val="16"/>
                <w:lang w:val="en-US"/>
              </w:rPr>
              <w:t>. (2002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1FCF099C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F32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LS32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D2A5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TTAAGTCAGGCTATTGTGGACTCGT </w:t>
            </w:r>
          </w:p>
          <w:p w14:paraId="57D5D59D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CTTGCTTTCACACCTACCCATTT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0C16D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AC)4(AG)2(AC)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40D3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AA6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E23C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9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AA5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0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600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5625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67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7100" w14:textId="1A4ECB91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proofErr w:type="spellStart"/>
            <w:r w:rsidRPr="00FC74C4">
              <w:rPr>
                <w:sz w:val="16"/>
                <w:szCs w:val="16"/>
                <w:lang w:val="en-US"/>
              </w:rPr>
              <w:t>Feldheim</w:t>
            </w:r>
            <w:proofErr w:type="spellEnd"/>
            <w:r w:rsidRPr="00FC74C4">
              <w:rPr>
                <w:sz w:val="16"/>
                <w:szCs w:val="16"/>
                <w:lang w:val="en-US"/>
              </w:rPr>
              <w:t xml:space="preserve">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sz w:val="16"/>
                <w:szCs w:val="16"/>
                <w:lang w:val="en-US"/>
              </w:rPr>
              <w:t>. (2002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52EB2B32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5BD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LS54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53D2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TTGGAAACCGTGGAGGTGAA </w:t>
            </w:r>
          </w:p>
          <w:p w14:paraId="595C7DC6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GGGAAAAAGAACTGGGACTAATCC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F0A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CT)10(CA)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AA0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BCDD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3A2A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2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488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35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E20D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460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76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1CE3" w14:textId="6974F4F4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proofErr w:type="spellStart"/>
            <w:r w:rsidRPr="00FC74C4">
              <w:rPr>
                <w:sz w:val="16"/>
                <w:szCs w:val="16"/>
                <w:lang w:val="en-US"/>
              </w:rPr>
              <w:t>Feldheim</w:t>
            </w:r>
            <w:proofErr w:type="spellEnd"/>
            <w:r w:rsidRPr="00FC74C4">
              <w:rPr>
                <w:sz w:val="16"/>
                <w:szCs w:val="16"/>
                <w:lang w:val="en-US"/>
              </w:rPr>
              <w:t xml:space="preserve">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sz w:val="16"/>
                <w:szCs w:val="16"/>
                <w:lang w:val="en-US"/>
              </w:rPr>
              <w:t>. (2002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4807CC19" w14:textId="77777777" w:rsidTr="000267E5">
        <w:trPr>
          <w:trHeight w:val="429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0B63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pl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28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8FDC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GCTGTGATCTTTGCTGATTGAGC </w:t>
            </w:r>
          </w:p>
          <w:p w14:paraId="3F85BBEB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GATGGTGGATTGTGGATTTT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0DC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CA)13TA(CA)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31E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E737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215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80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7A9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69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1D1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E07A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055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B974B" w14:textId="062E81A9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FC74C4">
              <w:rPr>
                <w:sz w:val="16"/>
                <w:szCs w:val="16"/>
                <w:lang w:val="en-US"/>
              </w:rPr>
              <w:t xml:space="preserve">Portnoy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i/>
                <w:sz w:val="16"/>
                <w:szCs w:val="16"/>
                <w:lang w:val="en-US"/>
              </w:rPr>
              <w:t>.</w:t>
            </w:r>
            <w:r w:rsidRPr="00FC74C4">
              <w:rPr>
                <w:sz w:val="16"/>
                <w:szCs w:val="16"/>
                <w:lang w:val="en-US"/>
              </w:rPr>
              <w:t xml:space="preserve"> (20</w:t>
            </w:r>
            <w:r>
              <w:rPr>
                <w:sz w:val="16"/>
                <w:szCs w:val="16"/>
                <w:lang w:val="en-US"/>
              </w:rPr>
              <w:t>10</w:t>
            </w:r>
            <w:r w:rsidRPr="00FC74C4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20EBA8A7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A93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2794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GACTGGCTGACCTAACTAAGC </w:t>
            </w:r>
          </w:p>
          <w:p w14:paraId="7B754F60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ATCCTGTGGTCCTTCTATC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0451" w14:textId="77777777" w:rsidR="00D75751" w:rsidRPr="00FC74C4" w:rsidRDefault="00D75751" w:rsidP="000267E5">
            <w:pPr>
              <w:tabs>
                <w:tab w:val="left" w:pos="475"/>
              </w:tabs>
              <w:jc w:val="both"/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A) 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8DB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F5E3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DDD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2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5EB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4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A736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B1C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006***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4151" w14:textId="30BB23DE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FC74C4" w14:paraId="7A93CBC0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DB8C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04B46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>F: TCCCAGTCACATTTACACATGC</w:t>
            </w:r>
          </w:p>
          <w:p w14:paraId="5A9485DC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GAAGACCATTGAACCCAATC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231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T)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DE3F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768A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823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34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826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52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6632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6DDE9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473***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BE819" w14:textId="32ACD57A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FC74C4" w14:paraId="586208B7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83F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Pgl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02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8818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ACCCGACTCGCCAGGATTCACT </w:t>
            </w:r>
          </w:p>
          <w:p w14:paraId="5197EEDD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>R: CCCGAGTCACTCACCGC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6EB9" w14:textId="46946E0B" w:rsidR="00D75751" w:rsidRPr="0048647C" w:rsidRDefault="0048647C" w:rsidP="000267E5">
            <w:pPr>
              <w:rPr>
                <w:sz w:val="20"/>
                <w:szCs w:val="20"/>
                <w:lang w:val="en-US"/>
              </w:rPr>
            </w:pPr>
            <w:r w:rsidRPr="0048647C">
              <w:rPr>
                <w:rFonts w:eastAsiaTheme="minorHAnsi"/>
                <w:sz w:val="20"/>
                <w:szCs w:val="20"/>
                <w:lang w:eastAsia="en-US"/>
              </w:rPr>
              <w:t>(TCC)5TCG(TCC)2 (TCG)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924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3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6F32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E3D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D1C6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51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7FE1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CAC3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1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3D29" w14:textId="08F0D2BA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FC74C4">
              <w:rPr>
                <w:sz w:val="16"/>
                <w:szCs w:val="16"/>
                <w:lang w:val="en-US"/>
              </w:rPr>
              <w:t xml:space="preserve">Chapman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i/>
                <w:sz w:val="16"/>
                <w:szCs w:val="16"/>
                <w:lang w:val="en-US"/>
              </w:rPr>
              <w:t>.</w:t>
            </w:r>
            <w:r w:rsidRPr="00FC74C4">
              <w:rPr>
                <w:sz w:val="16"/>
                <w:szCs w:val="16"/>
                <w:lang w:val="en-US"/>
              </w:rPr>
              <w:t xml:space="preserve"> (2004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51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63977502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3581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Cs02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6909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GGCTCCATAAAAAAAGTGTTGGTA </w:t>
            </w:r>
          </w:p>
          <w:p w14:paraId="2A544993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GCTCTGTTTAATGTGATGAATGTA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754E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T)2(GC)(GT)(GC)(GT)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2813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3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0CE2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32BD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7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CD1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74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AD4F6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ABC5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019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28C92" w14:textId="7B69B64A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FC74C4">
              <w:rPr>
                <w:sz w:val="16"/>
                <w:szCs w:val="16"/>
                <w:lang w:val="en-US"/>
              </w:rPr>
              <w:t xml:space="preserve">Ovenden </w:t>
            </w:r>
            <w:r w:rsidRPr="00937AD8">
              <w:rPr>
                <w:i/>
                <w:sz w:val="16"/>
                <w:szCs w:val="16"/>
                <w:lang w:val="en-US"/>
              </w:rPr>
              <w:t>et al</w:t>
            </w:r>
            <w:r w:rsidRPr="00FC74C4">
              <w:rPr>
                <w:i/>
                <w:sz w:val="16"/>
                <w:szCs w:val="16"/>
                <w:lang w:val="en-US"/>
              </w:rPr>
              <w:t>.</w:t>
            </w:r>
            <w:r w:rsidRPr="00FC74C4">
              <w:rPr>
                <w:sz w:val="16"/>
                <w:szCs w:val="16"/>
                <w:lang w:val="en-US"/>
              </w:rPr>
              <w:t xml:space="preserve"> (2006)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="00135951">
              <w:rPr>
                <w:sz w:val="16"/>
                <w:szCs w:val="16"/>
                <w:lang w:val="en-US"/>
              </w:rPr>
              <w:t>52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D75751" w:rsidRPr="00FC74C4" w14:paraId="5255FCAB" w14:textId="77777777" w:rsidTr="000267E5">
        <w:trPr>
          <w:trHeight w:val="473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C1DE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2 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29F5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F: CTTTGAGGAAGTTGGTACTGATG </w:t>
            </w:r>
          </w:p>
          <w:p w14:paraId="4AB85A58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GCCACTCTTGTTCTGAATTTTTCC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C09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A)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BD9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3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4E6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AB9F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29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C35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22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91A7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995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042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B177" w14:textId="2E4CCA6D" w:rsidR="00D75751" w:rsidRPr="00FC74C4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  <w:tr w:rsidR="00D75751" w:rsidRPr="0010634A" w14:paraId="086843CE" w14:textId="77777777" w:rsidTr="000267E5">
        <w:trPr>
          <w:trHeight w:val="40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B0F2D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proofErr w:type="spellStart"/>
            <w:r w:rsidRPr="00FC74C4">
              <w:rPr>
                <w:sz w:val="20"/>
                <w:szCs w:val="20"/>
                <w:lang w:val="en-US"/>
              </w:rPr>
              <w:t>Cli</w:t>
            </w:r>
            <w:proofErr w:type="spellEnd"/>
            <w:r w:rsidRPr="00FC74C4">
              <w:rPr>
                <w:sz w:val="20"/>
                <w:szCs w:val="20"/>
                <w:lang w:val="en-US"/>
              </w:rPr>
              <w:t xml:space="preserve"> 108</w:t>
            </w: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1022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>F: TCACTGGGTTAGACACTTCC</w:t>
            </w:r>
          </w:p>
          <w:p w14:paraId="5401B993" w14:textId="77777777" w:rsidR="00D75751" w:rsidRPr="00FC74C4" w:rsidRDefault="00D75751" w:rsidP="000267E5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 w:eastAsia="en-US"/>
              </w:rPr>
            </w:pPr>
            <w:r w:rsidRPr="00FC74C4">
              <w:rPr>
                <w:sz w:val="16"/>
                <w:szCs w:val="16"/>
                <w:lang w:val="en-US" w:eastAsia="en-US"/>
              </w:rPr>
              <w:t xml:space="preserve">R: CCACAGTCAGAAAACAAATTG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1258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(GT)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A0EB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63°C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473D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D04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74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AA20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0.63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7D44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8C46" w14:textId="77777777" w:rsidR="00D75751" w:rsidRPr="00FC74C4" w:rsidRDefault="00D75751" w:rsidP="000267E5">
            <w:pPr>
              <w:rPr>
                <w:sz w:val="20"/>
                <w:szCs w:val="20"/>
                <w:lang w:val="en-US"/>
              </w:rPr>
            </w:pPr>
            <w:r w:rsidRPr="00FC74C4">
              <w:rPr>
                <w:sz w:val="20"/>
                <w:szCs w:val="20"/>
                <w:lang w:val="en-US"/>
              </w:rPr>
              <w:t>-0.003 N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0291" w14:textId="330A1795" w:rsidR="00D75751" w:rsidRPr="0010634A" w:rsidRDefault="00D75751" w:rsidP="000267E5">
            <w:pPr>
              <w:rPr>
                <w:sz w:val="16"/>
                <w:szCs w:val="16"/>
                <w:lang w:val="en-US"/>
              </w:rPr>
            </w:pPr>
            <w:r w:rsidRPr="00A73F38">
              <w:rPr>
                <w:sz w:val="16"/>
                <w:szCs w:val="16"/>
                <w:lang w:val="en-US"/>
              </w:rPr>
              <w:t xml:space="preserve">Keeney </w:t>
            </w:r>
            <w:r w:rsidRPr="00A73F38">
              <w:rPr>
                <w:i/>
                <w:sz w:val="16"/>
                <w:szCs w:val="16"/>
                <w:lang w:val="en-US"/>
              </w:rPr>
              <w:t>et al</w:t>
            </w:r>
            <w:r w:rsidRPr="00A73F38">
              <w:rPr>
                <w:sz w:val="16"/>
                <w:szCs w:val="16"/>
                <w:lang w:val="en-US"/>
              </w:rPr>
              <w:t xml:space="preserve">. </w:t>
            </w:r>
            <w:r w:rsidRPr="00A73F38">
              <w:rPr>
                <w:sz w:val="16"/>
                <w:szCs w:val="16"/>
              </w:rPr>
              <w:t>20</w:t>
            </w:r>
            <w:r w:rsidRPr="00A73F38">
              <w:rPr>
                <w:sz w:val="16"/>
                <w:szCs w:val="16"/>
                <w:lang w:val="en-US"/>
              </w:rPr>
              <w:t>05 [</w:t>
            </w:r>
            <w:r w:rsidR="00135951">
              <w:rPr>
                <w:sz w:val="16"/>
                <w:szCs w:val="16"/>
                <w:lang w:val="en-US"/>
              </w:rPr>
              <w:t>48</w:t>
            </w:r>
            <w:r w:rsidRPr="00A73F38">
              <w:rPr>
                <w:sz w:val="16"/>
                <w:szCs w:val="16"/>
              </w:rPr>
              <w:t>]</w:t>
            </w:r>
          </w:p>
        </w:tc>
      </w:tr>
    </w:tbl>
    <w:p w14:paraId="22FDF920" w14:textId="77777777" w:rsidR="00D75751" w:rsidRDefault="00D75751" w:rsidP="00D75751">
      <w:pPr>
        <w:sectPr w:rsidR="00D75751" w:rsidSect="00F62E9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688F51" w14:textId="77777777" w:rsidR="006D6743" w:rsidRPr="00D75751" w:rsidRDefault="006D6743">
      <w:pPr>
        <w:rPr>
          <w:lang w:val="en-US"/>
        </w:rPr>
      </w:pPr>
    </w:p>
    <w:sectPr w:rsidR="006D6743" w:rsidRPr="00D75751" w:rsidSect="006172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51"/>
    <w:rsid w:val="00134A71"/>
    <w:rsid w:val="00135951"/>
    <w:rsid w:val="00361163"/>
    <w:rsid w:val="00381E4F"/>
    <w:rsid w:val="0048647C"/>
    <w:rsid w:val="006D6743"/>
    <w:rsid w:val="006E405B"/>
    <w:rsid w:val="007B1AC3"/>
    <w:rsid w:val="009140DC"/>
    <w:rsid w:val="00C94BB2"/>
    <w:rsid w:val="00D75751"/>
    <w:rsid w:val="00E7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C79D5B"/>
  <w15:chartTrackingRefBased/>
  <w15:docId w15:val="{E0298270-BD8D-9142-89BD-BCA9F3C8C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5751"/>
    <w:pPr>
      <w:spacing w:before="100" w:beforeAutospacing="1" w:after="100" w:afterAutospacing="1"/>
    </w:pPr>
  </w:style>
  <w:style w:type="paragraph" w:styleId="Lgende">
    <w:name w:val="caption"/>
    <w:basedOn w:val="Normal"/>
    <w:next w:val="Normal"/>
    <w:uiPriority w:val="35"/>
    <w:unhideWhenUsed/>
    <w:qFormat/>
    <w:rsid w:val="00D75751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75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611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11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116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11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116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2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stache</dc:creator>
  <cp:keywords/>
  <dc:description/>
  <cp:lastModifiedBy>Kim Eustache</cp:lastModifiedBy>
  <cp:revision>7</cp:revision>
  <dcterms:created xsi:type="dcterms:W3CDTF">2023-06-21T09:01:00Z</dcterms:created>
  <dcterms:modified xsi:type="dcterms:W3CDTF">2023-06-22T15:01:00Z</dcterms:modified>
</cp:coreProperties>
</file>